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LineNumbers/>
        <w:spacing w:before="240" w:after="120"/>
        <w:jc w:val="center"/>
        <w:rPr>
          <w:rFonts w:ascii="Times New Roman" w:hAnsi="Times New Roman" w:cs="Times New Roman"/>
          <w:b/>
          <w:b/>
          <w:i/>
          <w:i/>
          <w:color w:val="000000"/>
          <w:kern w:val="0"/>
          <w:sz w:val="32"/>
          <w:szCs w:val="32"/>
        </w:rPr>
      </w:pPr>
      <w:r>
        <w:rPr>
          <w:rFonts w:cs="Times New Roman" w:ascii="Times New Roman" w:hAnsi="Times New Roman"/>
          <w:b/>
          <w:i/>
          <w:color w:val="000000"/>
          <w:kern w:val="0"/>
          <w:sz w:val="32"/>
          <w:szCs w:val="32"/>
          <w:lang w:eastAsia="en-US"/>
        </w:rPr>
        <w:t>Supplementary Material</w:t>
      </w:r>
    </w:p>
    <w:p>
      <w:pPr>
        <w:pStyle w:val="Normal"/>
        <w:autoSpaceDE w:val="false"/>
        <w:rPr>
          <w:rFonts w:ascii="Times New Roman" w:hAnsi="Times New Roman" w:eastAsia="微软雅黑" w:cs="Times New Roman"/>
          <w:b/>
          <w:b/>
          <w:color w:val="000000"/>
          <w:kern w:val="0"/>
          <w:sz w:val="32"/>
          <w:szCs w:val="32"/>
        </w:rPr>
      </w:pPr>
      <w:bookmarkStart w:id="0" w:name="OLE_LINK19"/>
      <w:bookmarkStart w:id="1" w:name="OLE_LINK18"/>
      <w:bookmarkEnd w:id="0"/>
      <w:bookmarkEnd w:id="1"/>
      <w:r>
        <w:rPr>
          <w:rFonts w:eastAsia="微软雅黑" w:cs="Times New Roman" w:ascii="Times New Roman" w:hAnsi="Times New Roman"/>
          <w:b/>
          <w:color w:val="000000"/>
          <w:kern w:val="0"/>
          <w:sz w:val="32"/>
          <w:szCs w:val="32"/>
        </w:rPr>
        <w:t xml:space="preserve">Characterization of the de novo </w:t>
      </w:r>
      <w:r>
        <w:rPr>
          <w:rFonts w:eastAsia="微软雅黑" w:cs="Times New Roman" w:ascii="Times New Roman" w:hAnsi="Times New Roman"/>
          <w:b/>
          <w:i/>
          <w:color w:val="000000"/>
          <w:kern w:val="0"/>
          <w:sz w:val="32"/>
          <w:szCs w:val="32"/>
        </w:rPr>
        <w:t xml:space="preserve">Cinnamomum chago </w:t>
      </w:r>
      <w:r>
        <w:rPr>
          <w:rFonts w:eastAsia="微软雅黑" w:cs="Times New Roman" w:ascii="Times New Roman" w:hAnsi="Times New Roman"/>
          <w:b/>
          <w:color w:val="000000"/>
          <w:kern w:val="0"/>
          <w:sz w:val="32"/>
          <w:szCs w:val="32"/>
        </w:rPr>
        <w:t>(Lauraceae) transcriptome reveals candidate genes for terpenoid, fatty acid biosyntheses and abiotic stress</w:t>
      </w:r>
    </w:p>
    <w:p>
      <w:pPr>
        <w:pStyle w:val="Normal"/>
        <w:autoSpaceDE w:val="false"/>
        <w:rPr/>
      </w:pPr>
      <w:bookmarkStart w:id="2" w:name="OLE_LINK19"/>
      <w:bookmarkStart w:id="3" w:name="OLE_LINK18"/>
      <w:bookmarkEnd w:id="2"/>
      <w:bookmarkEnd w:id="3"/>
      <w:r>
        <w:rPr>
          <w:rFonts w:eastAsia="微软雅黑" w:cs="Times New Roman" w:ascii="Times New Roman" w:hAnsi="Times New Roman"/>
          <w:b/>
          <w:color w:val="000000"/>
          <w:kern w:val="0"/>
          <w:sz w:val="24"/>
          <w:szCs w:val="24"/>
        </w:rPr>
        <w:t>Authors:</w:t>
      </w:r>
      <w:r>
        <w:rPr>
          <w:rFonts w:eastAsia="微软雅黑" w:cs="Times New Roman" w:ascii="Times New Roman" w:hAnsi="Times New Roman"/>
          <w:color w:val="000000"/>
          <w:kern w:val="0"/>
          <w:sz w:val="24"/>
          <w:szCs w:val="24"/>
        </w:rPr>
        <w:t xml:space="preserve"> Xue Zhang, Shi</w:t>
      </w:r>
      <w:r>
        <w:rPr>
          <w:rFonts w:eastAsia="微软雅黑" w:cs="Times New Roman" w:ascii="Times New Roman" w:hAnsi="Times New Roman"/>
          <w:color w:val="000000"/>
          <w:kern w:val="0"/>
          <w:sz w:val="24"/>
          <w:szCs w:val="24"/>
        </w:rPr>
        <w:t>-K</w:t>
      </w:r>
      <w:r>
        <w:rPr>
          <w:rFonts w:eastAsia="微软雅黑" w:cs="Times New Roman" w:ascii="Times New Roman" w:hAnsi="Times New Roman"/>
          <w:color w:val="000000"/>
          <w:kern w:val="0"/>
          <w:sz w:val="24"/>
          <w:szCs w:val="24"/>
        </w:rPr>
        <w:t xml:space="preserve">ang Shen *, </w:t>
      </w:r>
    </w:p>
    <w:p>
      <w:pPr>
        <w:pStyle w:val="Normal"/>
        <w:autoSpaceDE w:val="false"/>
        <w:rPr/>
      </w:pPr>
      <w:r>
        <w:rPr>
          <w:rFonts w:eastAsia="微软雅黑"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*Address for Correspondence: </w:t>
      </w:r>
      <w:r>
        <w:rPr>
          <w:rFonts w:eastAsia="微软雅黑" w:cs="Times New Roman" w:ascii="Times New Roman" w:hAnsi="Times New Roman"/>
          <w:color w:val="000000"/>
          <w:kern w:val="0"/>
          <w:sz w:val="24"/>
          <w:szCs w:val="24"/>
        </w:rPr>
        <w:t>Shi</w:t>
      </w:r>
      <w:r>
        <w:rPr>
          <w:rFonts w:eastAsia="微软雅黑" w:cs="Times New Roman" w:ascii="Times New Roman" w:hAnsi="Times New Roman"/>
          <w:color w:val="000000"/>
          <w:kern w:val="0"/>
          <w:sz w:val="24"/>
          <w:szCs w:val="24"/>
        </w:rPr>
        <w:t>-K</w:t>
      </w:r>
      <w:r>
        <w:rPr>
          <w:rFonts w:eastAsia="微软雅黑" w:cs="Times New Roman" w:ascii="Times New Roman" w:hAnsi="Times New Roman"/>
          <w:color w:val="000000"/>
          <w:kern w:val="0"/>
          <w:sz w:val="24"/>
          <w:szCs w:val="24"/>
        </w:rPr>
        <w:t>ang Shen, School of Life Sciences, Yunnan University, No. 2 Green lake North road Kunming, Yunnan, 650091, the People’s Republic of China. Telephone:+86-871-65031412; Fax:+86-871-65031412;</w:t>
      </w:r>
    </w:p>
    <w:p>
      <w:pPr>
        <w:pStyle w:val="Normal"/>
        <w:autoSpaceDE w:val="false"/>
        <w:rPr/>
      </w:pPr>
      <w:r>
        <w:rPr>
          <w:rFonts w:eastAsia="微软雅黑" w:cs="Times New Roman" w:ascii="Times New Roman" w:hAnsi="Times New Roman"/>
          <w:b/>
          <w:color w:val="000000"/>
          <w:kern w:val="0"/>
          <w:sz w:val="24"/>
          <w:szCs w:val="24"/>
        </w:rPr>
        <w:t>E-mail:</w:t>
      </w:r>
      <w:r>
        <w:rPr>
          <w:rFonts w:eastAsia="微软雅黑" w:cs="Times New Roman" w:ascii="Times New Roman" w:hAnsi="Times New Roman"/>
          <w:color w:val="000000"/>
          <w:kern w:val="0"/>
          <w:sz w:val="24"/>
          <w:szCs w:val="24"/>
        </w:rPr>
        <w:t xml:space="preserve"> yunda123456@126.com</w:t>
      </w:r>
    </w:p>
    <w:p>
      <w:pPr>
        <w:pStyle w:val="Normal"/>
        <w:widowControl/>
        <w:snapToGrid w:val="false"/>
        <w:spacing w:before="0" w:after="200"/>
        <w:jc w:val="left"/>
        <w:rPr>
          <w:rFonts w:ascii="Times New Roman" w:hAnsi="Times New Roman" w:eastAsia="微软雅黑" w:cs="Times New Roman"/>
          <w:b/>
          <w:b/>
          <w:color w:val="000000"/>
          <w:kern w:val="0"/>
          <w:sz w:val="24"/>
          <w:szCs w:val="24"/>
        </w:rPr>
      </w:pPr>
      <w:r>
        <w:rPr>
          <w:rFonts w:eastAsia="微软雅黑"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Table S16 Characterization of polymorphic SSRs in the </w:t>
      </w:r>
      <w:r>
        <w:rPr>
          <w:rFonts w:cs="Times New Roman" w:ascii="Times New Roman" w:hAnsi="Times New Roman"/>
          <w:b/>
          <w:i/>
          <w:color w:val="000000"/>
          <w:sz w:val="18"/>
          <w:szCs w:val="18"/>
        </w:rPr>
        <w:t>C. chago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transcriptome by novel markers</w:t>
      </w:r>
    </w:p>
    <w:tbl>
      <w:tblPr>
        <w:tblW w:w="100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0"/>
        <w:gridCol w:w="1129"/>
        <w:gridCol w:w="567"/>
        <w:gridCol w:w="3402"/>
        <w:gridCol w:w="567"/>
        <w:gridCol w:w="621"/>
        <w:gridCol w:w="634"/>
        <w:gridCol w:w="709"/>
        <w:gridCol w:w="708"/>
        <w:gridCol w:w="993"/>
      </w:tblGrid>
      <w:tr>
        <w:trPr>
          <w:trHeight w:val="285" w:hRule="atLeast"/>
        </w:trPr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Locus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Repeat motif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ize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Primer sequence (5’-3’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Tm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宋体;SimSun" w:ascii="Times New Roman" w:hAnsi="Times New Roman"/>
                <w:b/>
                <w:color w:val="000000"/>
                <w:kern w:val="0"/>
                <w:sz w:val="18"/>
                <w:szCs w:val="18"/>
              </w:rPr>
              <w:t>℃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Ho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He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PIC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WE</w:t>
            </w:r>
          </w:p>
        </w:tc>
      </w:tr>
      <w:tr>
        <w:trPr>
          <w:trHeight w:val="270" w:hRule="atLeast"/>
        </w:trPr>
        <w:tc>
          <w:tcPr>
            <w:tcW w:w="68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1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AACC)5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0</w:t>
            </w:r>
          </w:p>
        </w:tc>
        <w:tc>
          <w:tcPr>
            <w:tcW w:w="340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TGTTCAAAGCCATTGTGG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33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72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1ns</w:t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AAATCAAGCCCAATCCCC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3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GA)8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GCTGCTATGGAAGAGAGT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6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1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ns</w:t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GATTGACTGCAGTTTGC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11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AG)8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0</w:t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AATTCCGATACTGCATCA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9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2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54ns</w:t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CCGAAGAAACCCTACACA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13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AG)6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0</w:t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GTTTGGGAGCAGATGTAA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8ns</w:t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CCACAAATTCCTTCCTTT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14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TG)9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0</w:t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TCTCCGATTTTACCAAACAGA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5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5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27ns</w:t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GGGACTTGGATGAGGAGA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15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AGA)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TCGATTCTTTCCAACCC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7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96*</w:t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TTGCACGAAGAACCAAC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16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CAT)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0</w:t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AGCAACACCAGCAAAACA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7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4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5ns</w:t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GCAATTCCAGCAAAAGACT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17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TTC)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6</w:t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ACCCACCAAAATCCTTT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9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1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36ns</w:t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CATATCAGGCGACGTTTC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18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CA)6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6</w:t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CATCGAGAAGAGCTCGGA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6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2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1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3ns</w:t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GCTCGATCCCTCACTCAT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19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CAG)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CCTAGCCCTCAAATGACC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6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5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1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0*</w:t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CCCTTGGAGATCCTCTT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20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CAT)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7</w:t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TTGCCGACCCAGTAAACA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3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4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43ns</w:t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CAGCCATTGCTTTCTCT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21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CGG)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3</w:t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CTTCCTCCTCCTCGTCCT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6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7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7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9ns</w:t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GGTAAGAAGAAGTCAGCTATCA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23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GA)9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TGTCCACAAAAACCATGC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6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0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18ns</w:t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CCGGTATATTGGCAGTTA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27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TC)6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8</w:t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AAAACAAAAACAGAAATCCC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3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4ns</w:t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TTCATCATCTTCGCCACC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30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AG)8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AGACGGGAAACAGACCA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4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5*</w:t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TGAAGCCTTCCCCATTTA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32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CATA)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3</w:t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GGGATATGAAGGCAATTT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7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2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48ns</w:t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CCCCTTTTGCACTAACAA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34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GA)8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1</w:t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GGAGAAAGAGTGGCGGTA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0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5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29ns</w:t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GAAATCGTCTGCAATTTT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36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AC)7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0</w:t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GTTTTGCAAATGCTCAAT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0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0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2**</w:t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AGCGTGCACAATCTGTAAG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37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GGA)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2</w:t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GGAAGTGTACGGGGTTGA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3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2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4**</w:t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CATCTCTCCTTCTTCCGA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39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AG)8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1</w:t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GAACGATTTTGGGAAGAT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1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26ns</w:t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TCGATTCCCAACTCCAAG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41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ATC)6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1</w:t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TTCATTTTGACCAGGGG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5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3ns</w:t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AGGTGCTATGCTGCATTC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42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AAT)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2</w:t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CCCCTTCACACAATCTAT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6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5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4**</w:t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AATCAATCGCCAGCTTC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43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AG)7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3</w:t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AGGGAAGAAAAAGCGAGC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1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88ns</w:t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AACAACACAAAAAGCCCG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44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AGC)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6</w:t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TCCTTCCAAACCATCGAC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3ns</w:t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GATATCAGGTGGGAGCA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45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GAG)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8</w:t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ACGGAGGTGTTGGAGGAC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6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6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11ns</w:t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CTGCAAAAGCAGTTCGTT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47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TCA)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6</w:t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TCTGACATGGCGTCACTT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6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65ns</w:t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CTTCTCAGATGGTCAAGC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49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TC)8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3</w:t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CTTCTACCAAGCGCAAAG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1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6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5ns</w:t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GAGAGTTACACATAAAATTCCCG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50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CA)6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4</w:t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ACAAAGTGGCCCAAATA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6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0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1ns</w:t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GCATATGTGGTGCTTCA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51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GAT)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3</w:t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ACCCCAACAAAGCTAGGA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37ns</w:t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CCCCAAATGAGTCAGCAG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53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TGA)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1</w:t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CTTTCATGGCGATTGTTA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3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4ns</w:t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CAGCTCTGATCACCCACT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54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GAG)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5</w:t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GGTTGTGGAGAATGATTT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4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5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***</w:t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CAGAGTCCACATCGTCTT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56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AT)6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0</w:t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TGCTTGAGTCTCATTTGC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4ns</w:t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CTGCAAATATTATTATTGGGTT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60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AT)6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5</w:t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CCTTTGATGATTCACGTA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1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1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36ns</w:t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TGAAACGTGTAGAACGCA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63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CTG)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6</w:t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TGGGACTAGGTTGCTGTT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3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6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19ns</w:t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ACAGAGAGATGGATGCCC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64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TG)8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5</w:t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TAAGGCAGTTTCGGGATG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5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***</w:t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GGAGAGAAATCCTTGGTG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65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TG)6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6</w:t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TGATTTTGGTTTTGGCA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5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8*</w:t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TTGACCACAGTGAGCCTG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67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TC)7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CCCATACTCGCACTCTTC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6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3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9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4*</w:t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TTCAAGGATCCAATCCGA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68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AG)7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7</w:t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TGTGAATTGGAGGAAGGA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2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4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5ns</w:t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GCCACATACACAGACGA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69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TC)7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3</w:t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GATATTGTGACCGGAGCA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9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82ns</w:t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CCGATCTTTTACCCCAAA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71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AGA)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0</w:t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AGAAATGCGAAACCCAAA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0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4ns</w:t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TCCCAAAACACAAAACCG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72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TC)6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8</w:t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GACACAGGAACAATGCTG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4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ns</w:t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CCTATGTTTCCCCACACG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73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GA)7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9</w:t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CTTGCAGTCGAAGCAAAA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7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0ns</w:t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GGTGACGGTCTTTTCGAT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74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CTT)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9</w:t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CTTGCAGTCGAAGCAAAA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1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4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19ns</w:t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GGTGACGGTCTTTTCGAT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75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AG)6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0</w:t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TGGGAAAGGAAGGGGTTA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6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3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7ns</w:t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ACGGAGAGAAAGCAGAGA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77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CAG)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0</w:t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ATCCAAGCAACCAACTCT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8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ns</w:t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AACATTGCTAAGGCCACC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80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ATC)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CAAATCATTCAAGGGACT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5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10ns</w:t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CCAACATAGTTGAGACACG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82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CTT)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8</w:t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ACTATTGGCGAAAGCTGC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73ns</w:t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ATCCAGAATCCCAGACCC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84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CCT)6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2</w:t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TTCGCCTCAAGGTGTGAC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2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4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***</w:t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AATCCGTCGGGAAGAGTG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85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TC)8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1</w:t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TGGGGGTAGCATGTAGG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0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2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10ns</w:t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AGTGGATTTCACCTGGA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87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GA)9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6</w:t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GCCATGTATGCTGTTGT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6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8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4*</w:t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AATTGCAGCCAAACCATC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88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ATC)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CATATTGTCAAGACCCCA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6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2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53ns</w:t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TGCGCTGGTCTTAATCCT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90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TC)6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7</w:t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CCCTTCTGTAACTAGGACACAT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6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3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***</w:t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CTGAACGAGGAGCAAAAA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91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CGG)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2</w:t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AGGGAAGGAGCGAGTTCT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3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0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ns</w:t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ACCTCCTCGCAAAATCCT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94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AG)8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5</w:t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ATTCTGGGTTGCCAGTG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3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7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0ns</w:t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CACCAATCCTCTCTCTGC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95</w:t>
            </w:r>
          </w:p>
        </w:tc>
        <w:tc>
          <w:tcPr>
            <w:tcW w:w="11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AG)8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8</w:t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CCGATGCATTGTGTCTTG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2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5*</w:t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CCATTAGACCCACCCTTC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98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5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7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6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9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18"/>
          <w:szCs w:val="18"/>
        </w:rPr>
        <w:t>Note: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>Tm,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Optimized annealing temperature; </w:t>
      </w:r>
      <w:r>
        <w:rPr>
          <w:rFonts w:cs="Times New Roman" w:ascii="Times New Roman" w:hAnsi="Times New Roman"/>
          <w:b/>
          <w:i/>
          <w:color w:val="000000"/>
          <w:sz w:val="18"/>
          <w:szCs w:val="18"/>
        </w:rPr>
        <w:t>Na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, No. of Alleles; </w:t>
      </w:r>
      <w:r>
        <w:rPr>
          <w:rFonts w:cs="Times New Roman" w:ascii="Times New Roman" w:hAnsi="Times New Roman"/>
          <w:b/>
          <w:i/>
          <w:color w:val="000000"/>
          <w:sz w:val="18"/>
          <w:szCs w:val="18"/>
        </w:rPr>
        <w:t>Ho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, observed heterozygosity; </w:t>
      </w:r>
      <w:r>
        <w:rPr>
          <w:rFonts w:cs="Times New Roman" w:ascii="Times New Roman" w:hAnsi="Times New Roman"/>
          <w:b/>
          <w:i/>
          <w:color w:val="000000"/>
          <w:sz w:val="18"/>
          <w:szCs w:val="18"/>
        </w:rPr>
        <w:t>H</w:t>
      </w:r>
      <w:r>
        <w:rPr>
          <w:rFonts w:cs="Times New Roman" w:ascii="Times New Roman" w:hAnsi="Times New Roman"/>
          <w:b/>
          <w:i/>
          <w:color w:val="000000"/>
          <w:sz w:val="18"/>
          <w:szCs w:val="18"/>
          <w:vertAlign w:val="subscript"/>
        </w:rPr>
        <w:t>E</w:t>
      </w:r>
      <w:r>
        <w:rPr>
          <w:rFonts w:cs="Times New Roman" w:ascii="Times New Roman" w:hAnsi="Times New Roman"/>
          <w:color w:val="000000"/>
          <w:sz w:val="18"/>
          <w:szCs w:val="18"/>
        </w:rPr>
        <w:t>, Expected Heterozygosity;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i/>
          <w:color w:val="000000"/>
          <w:sz w:val="18"/>
          <w:szCs w:val="18"/>
        </w:rPr>
        <w:t>PIC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, Polymorphism information content; </w:t>
      </w:r>
      <w:r>
        <w:rPr>
          <w:rFonts w:cs="Times New Roman" w:ascii="Times New Roman" w:hAnsi="Times New Roman"/>
          <w:b/>
          <w:i/>
          <w:color w:val="000000"/>
          <w:sz w:val="18"/>
          <w:szCs w:val="18"/>
        </w:rPr>
        <w:t>HWE</w:t>
      </w:r>
      <w:r>
        <w:rPr>
          <w:rFonts w:cs="Times New Roman" w:ascii="Times New Roman" w:hAnsi="Times New Roman"/>
          <w:color w:val="000000"/>
          <w:sz w:val="18"/>
          <w:szCs w:val="18"/>
        </w:rPr>
        <w:t>, Hardy-Weinberg equilibrium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Char1">
    <w:name w:val=" Char Char1"/>
    <w:qFormat/>
    <w:rPr>
      <w:rFonts w:ascii="Calibri" w:hAnsi="Calibri" w:cs="Calibri"/>
      <w:kern w:val="2"/>
      <w:sz w:val="18"/>
      <w:szCs w:val="18"/>
    </w:rPr>
  </w:style>
  <w:style w:type="character" w:styleId="CharChar">
    <w:name w:val=" Cha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1T08:07:00Z</dcterms:created>
  <dc:creator>think</dc:creator>
  <dc:description/>
  <cp:keywords/>
  <dc:language>en-US</dc:language>
  <cp:lastModifiedBy>think</cp:lastModifiedBy>
  <dcterms:modified xsi:type="dcterms:W3CDTF">2018-07-28T01:51:00Z</dcterms:modified>
  <cp:revision>10</cp:revision>
  <dc:subject/>
  <dc:title>Supplementary Material</dc:title>
</cp:coreProperties>
</file>